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15DF0" w14:textId="2DEB590B" w:rsidR="00BB5EA3" w:rsidRPr="00783601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8237281"/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783601">
        <w:rPr>
          <w:rFonts w:ascii="Times New Roman" w:hAnsi="Times New Roman" w:cs="Times New Roman"/>
          <w:b/>
          <w:bCs/>
          <w:sz w:val="24"/>
          <w:szCs w:val="24"/>
        </w:rPr>
        <w:t>: Draft interview guidelines for CHEWs and CHO’s who recently identified and treated an older person with depression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756"/>
        <w:gridCol w:w="6169"/>
        <w:gridCol w:w="6660"/>
      </w:tblGrid>
      <w:tr w:rsidR="00BB5EA3" w:rsidRPr="00783601" w14:paraId="6BCB0A03" w14:textId="77777777" w:rsidTr="007010BF">
        <w:tc>
          <w:tcPr>
            <w:tcW w:w="0" w:type="auto"/>
          </w:tcPr>
          <w:p w14:paraId="60BDA185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</w:t>
            </w:r>
          </w:p>
        </w:tc>
        <w:tc>
          <w:tcPr>
            <w:tcW w:w="6169" w:type="dxa"/>
          </w:tcPr>
          <w:p w14:paraId="65EA4348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 AND POSSIBLE PROMPT</w:t>
            </w:r>
          </w:p>
        </w:tc>
        <w:tc>
          <w:tcPr>
            <w:tcW w:w="6660" w:type="dxa"/>
          </w:tcPr>
          <w:p w14:paraId="6724046F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PROBES</w:t>
            </w:r>
          </w:p>
        </w:tc>
      </w:tr>
      <w:tr w:rsidR="00BB5EA3" w:rsidRPr="00783601" w14:paraId="2EEBEF2F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674C004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69B4D434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ne-NP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 xml:space="preserve">General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593DB23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BB5EA3" w:rsidRPr="00783601" w14:paraId="3862C620" w14:textId="77777777" w:rsidTr="007010BF">
        <w:tc>
          <w:tcPr>
            <w:tcW w:w="0" w:type="auto"/>
            <w:shd w:val="clear" w:color="auto" w:fill="auto"/>
          </w:tcPr>
          <w:p w14:paraId="2C439ED0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1</w:t>
            </w:r>
          </w:p>
        </w:tc>
        <w:tc>
          <w:tcPr>
            <w:tcW w:w="12829" w:type="dxa"/>
            <w:gridSpan w:val="2"/>
            <w:shd w:val="clear" w:color="auto" w:fill="auto"/>
          </w:tcPr>
          <w:p w14:paraId="39306901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ne-NP"/>
              </w:rPr>
              <w:t>Interview:</w:t>
            </w:r>
          </w:p>
          <w:p w14:paraId="1139243B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Can you tell me a little bit about your normal work duties?</w:t>
            </w:r>
          </w:p>
          <w:p w14:paraId="582FAF3E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4C982864" w14:textId="77777777" w:rsidTr="007010BF">
        <w:tc>
          <w:tcPr>
            <w:tcW w:w="0" w:type="auto"/>
            <w:shd w:val="clear" w:color="auto" w:fill="auto"/>
          </w:tcPr>
          <w:p w14:paraId="405782FB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2</w:t>
            </w:r>
          </w:p>
        </w:tc>
        <w:tc>
          <w:tcPr>
            <w:tcW w:w="6169" w:type="dxa"/>
            <w:shd w:val="clear" w:color="auto" w:fill="auto"/>
          </w:tcPr>
          <w:p w14:paraId="7848AA5A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ne-NP"/>
              </w:rPr>
            </w:pPr>
            <w:r w:rsidRPr="00783601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Can you tell me a little about your experience </w:t>
            </w: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assessing and </w:t>
            </w: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treating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/providing support for</w:t>
            </w: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 elderly people?</w:t>
            </w:r>
          </w:p>
        </w:tc>
        <w:tc>
          <w:tcPr>
            <w:tcW w:w="6660" w:type="dxa"/>
            <w:shd w:val="clear" w:color="auto" w:fill="auto"/>
          </w:tcPr>
          <w:p w14:paraId="16BC305D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are the main differences if you are assessing and treating an elderly person with a mental health condition compared with non-mental health condition?</w:t>
            </w:r>
          </w:p>
        </w:tc>
      </w:tr>
      <w:tr w:rsidR="00BB5EA3" w:rsidRPr="00783601" w14:paraId="24A3D60D" w14:textId="77777777" w:rsidTr="007010BF">
        <w:tc>
          <w:tcPr>
            <w:tcW w:w="0" w:type="auto"/>
            <w:shd w:val="clear" w:color="auto" w:fill="auto"/>
          </w:tcPr>
          <w:p w14:paraId="04525E8C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</w:t>
            </w:r>
          </w:p>
        </w:tc>
        <w:tc>
          <w:tcPr>
            <w:tcW w:w="6169" w:type="dxa"/>
            <w:shd w:val="clear" w:color="auto" w:fill="auto"/>
          </w:tcPr>
          <w:p w14:paraId="6701C8A5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:</w:t>
            </w:r>
          </w:p>
          <w:p w14:paraId="4A7B4D17" w14:textId="49A2B4B8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Fonts w:ascii="Times New Roman" w:hAnsi="Times New Roman" w:cs="Times New Roman"/>
                <w:sz w:val="24"/>
                <w:szCs w:val="24"/>
              </w:rPr>
              <w:t>You recently assessed and treated (Mr/Mrs</w:t>
            </w:r>
            <w:bookmarkStart w:id="1" w:name="_GoBack"/>
            <w:r w:rsidR="005A4DCE" w:rsidRPr="009A008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bookmarkEnd w:id="1"/>
            <w:r w:rsidRPr="009A008F">
              <w:rPr>
                <w:rFonts w:ascii="Times New Roman" w:hAnsi="Times New Roman" w:cs="Times New Roman"/>
                <w:sz w:val="24"/>
                <w:szCs w:val="24"/>
              </w:rPr>
              <w:t xml:space="preserve">.) an older/elderly person with depression in your clinic – </w:t>
            </w:r>
          </w:p>
          <w:p w14:paraId="77493B73" w14:textId="77777777" w:rsidR="00BB5EA3" w:rsidRPr="009A008F" w:rsidRDefault="00BB5EA3" w:rsidP="007010B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F7AB1A6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9A008F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Can you tell me a what you did in your work with him/her</w:t>
            </w:r>
            <w:r w:rsidRPr="009A008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660" w:type="dxa"/>
            <w:shd w:val="clear" w:color="auto" w:fill="auto"/>
          </w:tcPr>
          <w:p w14:paraId="30FE0559" w14:textId="77777777" w:rsidR="00BB5EA3" w:rsidRDefault="00BB5EA3" w:rsidP="007010BF">
            <w:pPr>
              <w:jc w:val="both"/>
              <w:rPr>
                <w:rStyle w:val="cf01"/>
              </w:rPr>
            </w:pPr>
          </w:p>
          <w:p w14:paraId="1C1FEB38" w14:textId="77777777" w:rsidR="00BB5EA3" w:rsidRDefault="00BB5EA3" w:rsidP="007010BF">
            <w:pPr>
              <w:jc w:val="both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In your experience, what is different about depression in older people compared to younger people?</w:t>
            </w:r>
          </w:p>
          <w:p w14:paraId="0F8F8C8D" w14:textId="77777777" w:rsidR="00BB5EA3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FC276" w14:textId="77777777" w:rsidR="00BB5EA3" w:rsidRPr="009A008F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Fonts w:ascii="Times New Roman" w:hAnsi="Times New Roman" w:cs="Times New Roman"/>
                <w:sz w:val="24"/>
                <w:szCs w:val="24"/>
              </w:rPr>
              <w:t>-Explore examples of differences</w:t>
            </w:r>
          </w:p>
        </w:tc>
      </w:tr>
      <w:tr w:rsidR="00BB5EA3" w:rsidRPr="00783601" w14:paraId="41FBEF8C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3C577881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02B6C728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>Barriers to care of an older person with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902F84A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BB5EA3" w:rsidRPr="00783601" w14:paraId="1D2054B6" w14:textId="77777777" w:rsidTr="007010BF">
        <w:tc>
          <w:tcPr>
            <w:tcW w:w="0" w:type="auto"/>
          </w:tcPr>
          <w:p w14:paraId="7921B555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1.</w:t>
            </w:r>
          </w:p>
        </w:tc>
        <w:tc>
          <w:tcPr>
            <w:tcW w:w="6169" w:type="dxa"/>
          </w:tcPr>
          <w:p w14:paraId="1D36782A" w14:textId="77777777" w:rsidR="00BB5EA3" w:rsidRPr="00783601" w:rsidRDefault="00BB5EA3" w:rsidP="007010BF">
            <w:pPr>
              <w:pStyle w:val="Body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terview:</w:t>
            </w:r>
          </w:p>
          <w:p w14:paraId="4DACA784" w14:textId="77777777" w:rsidR="00BB5EA3" w:rsidRPr="00783601" w:rsidRDefault="00BB5EA3" w:rsidP="007010BF">
            <w:pPr>
              <w:pStyle w:val="Body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at difficulties did you experience in identifying and treating depression in an older/elderly person?</w:t>
            </w:r>
          </w:p>
          <w:p w14:paraId="73A35EF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</w:tcPr>
          <w:p w14:paraId="5D8059FE" w14:textId="77777777" w:rsidR="00BB5EA3" w:rsidRPr="00783601" w:rsidRDefault="00BB5EA3" w:rsidP="007010BF">
            <w:pPr>
              <w:pStyle w:val="Body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w easy or difficult was it for you to ask your older/elderly patients about their symptoms of depression?</w:t>
            </w:r>
          </w:p>
          <w:p w14:paraId="20093AC5" w14:textId="77777777" w:rsidR="00BB5EA3" w:rsidRPr="00783601" w:rsidRDefault="00BB5EA3" w:rsidP="007010BF">
            <w:pPr>
              <w:pStyle w:val="Body"/>
              <w:ind w:left="72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robe for examples of questions patients consider as sensitive.</w:t>
            </w:r>
          </w:p>
        </w:tc>
      </w:tr>
      <w:tr w:rsidR="00BB5EA3" w:rsidRPr="00783601" w14:paraId="60F2EECD" w14:textId="77777777" w:rsidTr="007010BF">
        <w:tc>
          <w:tcPr>
            <w:tcW w:w="0" w:type="auto"/>
          </w:tcPr>
          <w:p w14:paraId="7C5E85FB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2.</w:t>
            </w:r>
          </w:p>
        </w:tc>
        <w:tc>
          <w:tcPr>
            <w:tcW w:w="6169" w:type="dxa"/>
          </w:tcPr>
          <w:p w14:paraId="5146F368" w14:textId="77777777" w:rsidR="00BB5EA3" w:rsidRPr="009A008F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A00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9A00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</w:p>
          <w:p w14:paraId="29F4B520" w14:textId="77777777" w:rsidR="00BB5EA3" w:rsidRPr="009A008F" w:rsidRDefault="00BB5EA3" w:rsidP="007010BF">
            <w:pPr>
              <w:rPr>
                <w:rStyle w:val="cf01"/>
                <w:sz w:val="24"/>
                <w:szCs w:val="24"/>
              </w:rPr>
            </w:pPr>
          </w:p>
          <w:p w14:paraId="2BD54606" w14:textId="77777777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Thinking about your work duties and the way it is organised, is there anything which affects your being able to support (i.e., assess and treat) older/elderly people with depression?</w:t>
            </w:r>
          </w:p>
          <w:p w14:paraId="2FEC0CE7" w14:textId="77777777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7C0A7" w14:textId="77777777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6660" w:type="dxa"/>
          </w:tcPr>
          <w:p w14:paraId="5D668C20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Probe in areas of:</w:t>
            </w:r>
          </w:p>
          <w:p w14:paraId="421A9013" w14:textId="77777777" w:rsidR="00BB5EA3" w:rsidRPr="00783601" w:rsidRDefault="00BB5EA3" w:rsidP="00BB5EA3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ork load, staff strength general clinic structure</w:t>
            </w:r>
          </w:p>
          <w:p w14:paraId="10160AB0" w14:textId="77777777" w:rsidR="00BB5EA3" w:rsidRPr="00783601" w:rsidRDefault="00BB5EA3" w:rsidP="00BB5EA3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Availability of space for private consultation with patients.</w:t>
            </w:r>
          </w:p>
          <w:p w14:paraId="38A4B6FD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CD277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Are there other factors (may or may not be related to your clinic setting) that you would see as hindering your being able to identify and treat an older/elderly person with depression?</w:t>
            </w:r>
          </w:p>
        </w:tc>
      </w:tr>
      <w:tr w:rsidR="00BB5EA3" w:rsidRPr="00783601" w14:paraId="5814A2D7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62C02AED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013BBAFD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ors of care of an older person with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6B813D2C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180EA408" w14:textId="77777777" w:rsidTr="007010BF">
        <w:tc>
          <w:tcPr>
            <w:tcW w:w="0" w:type="auto"/>
          </w:tcPr>
          <w:p w14:paraId="2AB80007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1.</w:t>
            </w:r>
          </w:p>
        </w:tc>
        <w:tc>
          <w:tcPr>
            <w:tcW w:w="6169" w:type="dxa"/>
          </w:tcPr>
          <w:p w14:paraId="6FE5D1ED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:</w:t>
            </w:r>
          </w:p>
          <w:p w14:paraId="5EB35294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factors would you see as helping your being able to identify and treat an older/elderly person with depression in your clinic?</w:t>
            </w:r>
          </w:p>
        </w:tc>
        <w:tc>
          <w:tcPr>
            <w:tcW w:w="6660" w:type="dxa"/>
          </w:tcPr>
          <w:p w14:paraId="2073DDB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other factors (may or may not be related to your clinic setting) would you see as helping your being able to identify and treat an older/elderly person with depression?</w:t>
            </w:r>
          </w:p>
        </w:tc>
      </w:tr>
      <w:tr w:rsidR="00BB5EA3" w:rsidRPr="00783601" w14:paraId="19932C59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04B790DD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113D2C7B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home-based care for older people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2E01504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4C38F4B2" w14:textId="77777777" w:rsidTr="007010BF">
        <w:tc>
          <w:tcPr>
            <w:tcW w:w="0" w:type="auto"/>
          </w:tcPr>
          <w:p w14:paraId="3E190968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lastRenderedPageBreak/>
              <w:t>4.1.</w:t>
            </w:r>
          </w:p>
        </w:tc>
        <w:tc>
          <w:tcPr>
            <w:tcW w:w="6169" w:type="dxa"/>
          </w:tcPr>
          <w:p w14:paraId="618AA1A9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:</w:t>
            </w:r>
          </w:p>
          <w:p w14:paraId="1E68CA28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e are planning to develop a model that would allow you to provide the treatment and support needed by an older/elderly person with depression in their own hom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is might involve use of the mhGAP on smartphone or tablet.</w:t>
            </w:r>
          </w:p>
          <w:p w14:paraId="35201A60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BA0B768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are your thoughts about this idea?</w:t>
            </w:r>
          </w:p>
        </w:tc>
        <w:tc>
          <w:tcPr>
            <w:tcW w:w="6660" w:type="dxa"/>
          </w:tcPr>
          <w:p w14:paraId="4FA8E526" w14:textId="77777777" w:rsidR="00BB5EA3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we make the idea work?</w:t>
            </w:r>
          </w:p>
          <w:p w14:paraId="1D6BD0E0" w14:textId="77777777" w:rsidR="00BB5EA3" w:rsidRPr="00DB35D0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4BF2B3C0" w14:textId="77777777" w:rsidTr="007010BF">
        <w:tc>
          <w:tcPr>
            <w:tcW w:w="0" w:type="auto"/>
          </w:tcPr>
          <w:p w14:paraId="401029E7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.2.</w:t>
            </w:r>
          </w:p>
        </w:tc>
        <w:tc>
          <w:tcPr>
            <w:tcW w:w="6169" w:type="dxa"/>
          </w:tcPr>
          <w:p w14:paraId="47246992" w14:textId="77777777" w:rsidR="00BB5EA3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2DA08" w14:textId="77777777" w:rsidR="00BB5EA3" w:rsidRPr="007C762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needs to change to make it work?</w:t>
            </w:r>
          </w:p>
        </w:tc>
        <w:tc>
          <w:tcPr>
            <w:tcW w:w="6660" w:type="dxa"/>
          </w:tcPr>
          <w:p w14:paraId="31A35680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 xml:space="preserve">(If not answered by response, explore – </w:t>
            </w:r>
          </w:p>
          <w:p w14:paraId="623A2E0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would be helpful to include in a home-based treatment for an older/elderly person with depression?’</w:t>
            </w:r>
          </w:p>
          <w:p w14:paraId="6D05F32D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4EFD9C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[views on features and why they are likely to be helpful?]</w:t>
            </w:r>
          </w:p>
          <w:p w14:paraId="296411AE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[explore more about examples]</w:t>
            </w:r>
          </w:p>
          <w:p w14:paraId="7F07090A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5D0">
              <w:rPr>
                <w:rFonts w:ascii="Times New Roman" w:hAnsi="Times New Roman" w:cs="Times New Roman"/>
                <w:sz w:val="24"/>
                <w:szCs w:val="24"/>
              </w:rPr>
              <w:t>Think about any other areas of older/elderly peop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B35D0">
              <w:rPr>
                <w:rFonts w:ascii="Times New Roman" w:hAnsi="Times New Roman" w:cs="Times New Roman"/>
                <w:sz w:val="24"/>
                <w:szCs w:val="24"/>
              </w:rPr>
              <w:t xml:space="preserve"> day to day life, what else would be important to include in your ideal home-based care?</w:t>
            </w:r>
          </w:p>
        </w:tc>
      </w:tr>
    </w:tbl>
    <w:p w14:paraId="38E6B4FA" w14:textId="77777777" w:rsidR="00BB5EA3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3601">
        <w:rPr>
          <w:rFonts w:ascii="Times New Roman" w:hAnsi="Times New Roman" w:cs="Times New Roman"/>
          <w:b/>
          <w:bCs/>
          <w:sz w:val="24"/>
          <w:szCs w:val="24"/>
        </w:rPr>
        <w:t xml:space="preserve">Thank you for your </w:t>
      </w:r>
      <w:bookmarkEnd w:id="0"/>
      <w:r w:rsidRPr="00783601">
        <w:rPr>
          <w:rFonts w:ascii="Times New Roman" w:hAnsi="Times New Roman" w:cs="Times New Roman"/>
          <w:b/>
          <w:bCs/>
          <w:sz w:val="24"/>
          <w:szCs w:val="24"/>
        </w:rPr>
        <w:t>time.</w:t>
      </w:r>
    </w:p>
    <w:p w14:paraId="05B9A7B3" w14:textId="77777777" w:rsidR="00BB5EA3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33F71" w14:textId="77777777" w:rsidR="00BB5EA3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859B7C" w14:textId="77777777" w:rsidR="00BB5EA3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AA97D3" w14:textId="77777777" w:rsidR="00BB5EA3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8F40D6" w14:textId="77777777" w:rsidR="00BB5EA3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72626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3F5E36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E38B9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2FBD4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3E024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DA7CBF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F0AA05" w14:textId="77777777" w:rsidR="00BB5EA3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73464" w14:textId="77777777" w:rsidR="00BB5EA3" w:rsidRPr="00783601" w:rsidRDefault="00BB5EA3" w:rsidP="00BB5EA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783601">
        <w:rPr>
          <w:rFonts w:ascii="Times New Roman" w:hAnsi="Times New Roman" w:cs="Times New Roman"/>
          <w:b/>
          <w:bCs/>
          <w:sz w:val="24"/>
          <w:szCs w:val="24"/>
        </w:rPr>
        <w:t xml:space="preserve">: Draft </w:t>
      </w:r>
      <w:r>
        <w:rPr>
          <w:rFonts w:ascii="Times New Roman" w:hAnsi="Times New Roman" w:cs="Times New Roman"/>
          <w:b/>
          <w:bCs/>
          <w:sz w:val="24"/>
          <w:szCs w:val="24"/>
        </w:rPr>
        <w:t>Focus</w:t>
      </w:r>
      <w:r w:rsidRPr="00783601">
        <w:rPr>
          <w:rFonts w:ascii="Times New Roman" w:hAnsi="Times New Roman" w:cs="Times New Roman"/>
          <w:b/>
          <w:bCs/>
          <w:sz w:val="24"/>
          <w:szCs w:val="24"/>
        </w:rPr>
        <w:t xml:space="preserve"> guidelines for CHEWs and CHO’s who recently identified and treated an older person with depression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756"/>
        <w:gridCol w:w="6169"/>
        <w:gridCol w:w="6660"/>
      </w:tblGrid>
      <w:tr w:rsidR="00BB5EA3" w:rsidRPr="00783601" w14:paraId="6F3AB947" w14:textId="77777777" w:rsidTr="007010BF">
        <w:tc>
          <w:tcPr>
            <w:tcW w:w="0" w:type="auto"/>
          </w:tcPr>
          <w:p w14:paraId="6261D178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</w:t>
            </w:r>
          </w:p>
        </w:tc>
        <w:tc>
          <w:tcPr>
            <w:tcW w:w="6169" w:type="dxa"/>
          </w:tcPr>
          <w:p w14:paraId="5DADCD39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 AND POSSIBLE PROMPT</w:t>
            </w:r>
          </w:p>
        </w:tc>
        <w:tc>
          <w:tcPr>
            <w:tcW w:w="6660" w:type="dxa"/>
          </w:tcPr>
          <w:p w14:paraId="6FA6DB5F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PROBES</w:t>
            </w:r>
          </w:p>
        </w:tc>
      </w:tr>
      <w:tr w:rsidR="00BB5EA3" w:rsidRPr="00783601" w14:paraId="24AF056C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3AE2DD0B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2C46B967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ne-NP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 xml:space="preserve">General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3043660E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BB5EA3" w:rsidRPr="00783601" w14:paraId="2366449D" w14:textId="77777777" w:rsidTr="007010BF">
        <w:tc>
          <w:tcPr>
            <w:tcW w:w="0" w:type="auto"/>
            <w:shd w:val="clear" w:color="auto" w:fill="auto"/>
          </w:tcPr>
          <w:p w14:paraId="696FCE02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</w:t>
            </w:r>
          </w:p>
        </w:tc>
        <w:tc>
          <w:tcPr>
            <w:tcW w:w="6169" w:type="dxa"/>
            <w:shd w:val="clear" w:color="auto" w:fill="auto"/>
          </w:tcPr>
          <w:p w14:paraId="013F1166" w14:textId="77777777" w:rsidR="00BB5EA3" w:rsidRPr="00ED0CD9" w:rsidRDefault="00BB5EA3" w:rsidP="007010BF">
            <w:pPr>
              <w:jc w:val="both"/>
              <w:rPr>
                <w:rStyle w:val="cf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0CD9">
              <w:rPr>
                <w:rStyle w:val="cf01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cus group: </w:t>
            </w:r>
          </w:p>
          <w:p w14:paraId="6B8B3465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are the main differences if you are assessing and treating an elderly person with a mental health condition compared with non-mental health condition?</w:t>
            </w:r>
          </w:p>
        </w:tc>
        <w:tc>
          <w:tcPr>
            <w:tcW w:w="6660" w:type="dxa"/>
            <w:shd w:val="clear" w:color="auto" w:fill="auto"/>
          </w:tcPr>
          <w:p w14:paraId="5665E553" w14:textId="77777777" w:rsidR="00BB5EA3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B966B" w14:textId="77777777" w:rsidR="00BB5EA3" w:rsidRPr="00783601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Fonts w:ascii="Times New Roman" w:hAnsi="Times New Roman" w:cs="Times New Roman"/>
                <w:sz w:val="24"/>
                <w:szCs w:val="24"/>
              </w:rPr>
              <w:t>-Explore examples of differences</w:t>
            </w:r>
          </w:p>
        </w:tc>
      </w:tr>
      <w:tr w:rsidR="00BB5EA3" w:rsidRPr="00783601" w14:paraId="4A8EE019" w14:textId="77777777" w:rsidTr="007010BF">
        <w:tc>
          <w:tcPr>
            <w:tcW w:w="0" w:type="auto"/>
            <w:shd w:val="clear" w:color="auto" w:fill="auto"/>
          </w:tcPr>
          <w:p w14:paraId="2563084A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</w:t>
            </w:r>
          </w:p>
        </w:tc>
        <w:tc>
          <w:tcPr>
            <w:tcW w:w="6169" w:type="dxa"/>
            <w:shd w:val="clear" w:color="auto" w:fill="auto"/>
          </w:tcPr>
          <w:p w14:paraId="6341BCC6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</w:t>
            </w: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</w:p>
          <w:p w14:paraId="6BF3D31D" w14:textId="77777777" w:rsidR="00BB5EA3" w:rsidRPr="00ED0CD9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0CD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In your experience, what is different about mental health condition/depression in older people compared to younger people?</w:t>
            </w:r>
          </w:p>
        </w:tc>
        <w:tc>
          <w:tcPr>
            <w:tcW w:w="6660" w:type="dxa"/>
            <w:shd w:val="clear" w:color="auto" w:fill="auto"/>
          </w:tcPr>
          <w:p w14:paraId="03F701EA" w14:textId="77777777" w:rsidR="00BB5EA3" w:rsidRDefault="00BB5EA3" w:rsidP="007010BF">
            <w:pPr>
              <w:jc w:val="both"/>
              <w:rPr>
                <w:rStyle w:val="cf01"/>
              </w:rPr>
            </w:pPr>
          </w:p>
          <w:p w14:paraId="36112395" w14:textId="77777777" w:rsidR="00BB5EA3" w:rsidRPr="009A008F" w:rsidRDefault="00BB5EA3" w:rsidP="007010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Fonts w:ascii="Times New Roman" w:hAnsi="Times New Roman" w:cs="Times New Roman"/>
                <w:sz w:val="24"/>
                <w:szCs w:val="24"/>
              </w:rPr>
              <w:t>-Explore examples of differences</w:t>
            </w:r>
          </w:p>
        </w:tc>
      </w:tr>
      <w:tr w:rsidR="00BB5EA3" w:rsidRPr="00783601" w14:paraId="2946562F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6637F82B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0C3888B4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>Barriers to care of an older person with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6FE11743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BB5EA3" w:rsidRPr="00783601" w14:paraId="03810835" w14:textId="77777777" w:rsidTr="007010BF">
        <w:tc>
          <w:tcPr>
            <w:tcW w:w="0" w:type="auto"/>
          </w:tcPr>
          <w:p w14:paraId="0A6511D5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</w:t>
            </w: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.</w:t>
            </w:r>
          </w:p>
        </w:tc>
        <w:tc>
          <w:tcPr>
            <w:tcW w:w="6169" w:type="dxa"/>
          </w:tcPr>
          <w:p w14:paraId="6269DA2A" w14:textId="77777777" w:rsidR="00BB5EA3" w:rsidRPr="009A008F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9A00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us group:</w:t>
            </w:r>
          </w:p>
          <w:p w14:paraId="11E36988" w14:textId="77777777" w:rsidR="00BB5EA3" w:rsidRDefault="00BB5EA3" w:rsidP="007010BF">
            <w:pPr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</w:p>
          <w:p w14:paraId="5C544BF0" w14:textId="77777777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08F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Thinking about your work duties and the way it is organised, is there anything which affects your being able to support (i.e., assess and treat) older/elderly people with depression?</w:t>
            </w:r>
          </w:p>
          <w:p w14:paraId="28F2259C" w14:textId="77777777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988F7" w14:textId="77777777" w:rsidR="00BB5EA3" w:rsidRPr="009A008F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6660" w:type="dxa"/>
          </w:tcPr>
          <w:p w14:paraId="59286DE1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Probe in areas of:</w:t>
            </w:r>
          </w:p>
          <w:p w14:paraId="7F0C3E34" w14:textId="77777777" w:rsidR="00BB5EA3" w:rsidRPr="00783601" w:rsidRDefault="00BB5EA3" w:rsidP="00BB5EA3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ork load, staff strength general clinic structure</w:t>
            </w:r>
          </w:p>
          <w:p w14:paraId="13BB5F8F" w14:textId="77777777" w:rsidR="00BB5EA3" w:rsidRPr="00783601" w:rsidRDefault="00BB5EA3" w:rsidP="00BB5EA3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Availability of space for private consultation with patients.</w:t>
            </w:r>
          </w:p>
          <w:p w14:paraId="164D9E6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3C59E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Are there other factors (may or may not be related to your clinic setting) that you would see as hindering your being able to identify and treat an older/elderly person with depression?</w:t>
            </w:r>
          </w:p>
        </w:tc>
      </w:tr>
      <w:tr w:rsidR="00BB5EA3" w:rsidRPr="00783601" w14:paraId="41259AAF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08248983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7CBC192A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ors of care of an older person with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571E5166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6EF9FA89" w14:textId="77777777" w:rsidTr="007010BF">
        <w:tc>
          <w:tcPr>
            <w:tcW w:w="0" w:type="auto"/>
          </w:tcPr>
          <w:p w14:paraId="5AAC033D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1.</w:t>
            </w:r>
          </w:p>
        </w:tc>
        <w:tc>
          <w:tcPr>
            <w:tcW w:w="6169" w:type="dxa"/>
          </w:tcPr>
          <w:p w14:paraId="140528EF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us group:</w:t>
            </w:r>
          </w:p>
          <w:p w14:paraId="25001046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factors would you see as helping your being able to identify and treat an older/elderly person with depression in your clinic?</w:t>
            </w:r>
          </w:p>
        </w:tc>
        <w:tc>
          <w:tcPr>
            <w:tcW w:w="6660" w:type="dxa"/>
          </w:tcPr>
          <w:p w14:paraId="0E7D10CB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other factors (may or may not be related to your clinic setting) would you see as helping your being able to identify and treat an older/elderly person with depression?</w:t>
            </w:r>
          </w:p>
        </w:tc>
      </w:tr>
      <w:tr w:rsidR="00BB5EA3" w:rsidRPr="00783601" w14:paraId="7C65FDD7" w14:textId="77777777" w:rsidTr="007010BF">
        <w:tc>
          <w:tcPr>
            <w:tcW w:w="0" w:type="auto"/>
            <w:shd w:val="clear" w:color="auto" w:fill="D9D9D9" w:themeFill="background1" w:themeFillShade="D9"/>
          </w:tcPr>
          <w:p w14:paraId="070D3BDB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21BDEB32" w14:textId="77777777" w:rsidR="00BB5EA3" w:rsidRPr="00783601" w:rsidRDefault="00BB5EA3" w:rsidP="00701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home-based care for older people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0DF49E35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21205237" w14:textId="77777777" w:rsidTr="007010BF">
        <w:tc>
          <w:tcPr>
            <w:tcW w:w="0" w:type="auto"/>
          </w:tcPr>
          <w:p w14:paraId="6FC80FD9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.1.</w:t>
            </w:r>
          </w:p>
        </w:tc>
        <w:tc>
          <w:tcPr>
            <w:tcW w:w="6169" w:type="dxa"/>
          </w:tcPr>
          <w:p w14:paraId="6914E3A7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7836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us groups:</w:t>
            </w:r>
          </w:p>
          <w:p w14:paraId="616E6631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e are planning to develop a model that would allow you to provide the treatment and support needed by an older/elderly person with depression in their own hom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is might involve use of the mhGAP on smartphone or tablet.</w:t>
            </w:r>
          </w:p>
          <w:p w14:paraId="63534E8C" w14:textId="77777777" w:rsidR="00BB5EA3" w:rsidRPr="00783601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DF94E84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are your thoughts about this idea?</w:t>
            </w:r>
          </w:p>
        </w:tc>
        <w:tc>
          <w:tcPr>
            <w:tcW w:w="6660" w:type="dxa"/>
          </w:tcPr>
          <w:p w14:paraId="3045E8E2" w14:textId="77777777" w:rsidR="00BB5EA3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3F228" w14:textId="77777777" w:rsidR="00BB5EA3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we make the idea work?</w:t>
            </w:r>
          </w:p>
          <w:p w14:paraId="036DAA06" w14:textId="77777777" w:rsidR="00BB5EA3" w:rsidRPr="00DB35D0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EA3" w:rsidRPr="00783601" w14:paraId="7FC14229" w14:textId="77777777" w:rsidTr="007010BF">
        <w:tc>
          <w:tcPr>
            <w:tcW w:w="0" w:type="auto"/>
          </w:tcPr>
          <w:p w14:paraId="6FFEDDFF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6169" w:type="dxa"/>
          </w:tcPr>
          <w:p w14:paraId="1F976D8F" w14:textId="77777777" w:rsidR="00BB5EA3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F52CC69" w14:textId="77777777" w:rsidR="00BB5EA3" w:rsidRDefault="00BB5EA3" w:rsidP="007010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needs to change to make it work?</w:t>
            </w:r>
          </w:p>
        </w:tc>
        <w:tc>
          <w:tcPr>
            <w:tcW w:w="6660" w:type="dxa"/>
          </w:tcPr>
          <w:p w14:paraId="76789A3A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What would be helpful to include in a home-based treatment for an older/elderly person with depression?’</w:t>
            </w:r>
          </w:p>
          <w:p w14:paraId="0BC1AB38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23878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[views on features and why they are likely to be helpful?]</w:t>
            </w:r>
          </w:p>
          <w:p w14:paraId="5ECD251D" w14:textId="77777777" w:rsidR="00BB5EA3" w:rsidRPr="00783601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601">
              <w:rPr>
                <w:rFonts w:ascii="Times New Roman" w:hAnsi="Times New Roman" w:cs="Times New Roman"/>
                <w:sz w:val="24"/>
                <w:szCs w:val="24"/>
              </w:rPr>
              <w:t>[explore more about examples]</w:t>
            </w:r>
          </w:p>
          <w:p w14:paraId="7F15BB59" w14:textId="77777777" w:rsidR="00BB5EA3" w:rsidRDefault="00BB5EA3" w:rsidP="007010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5D0">
              <w:rPr>
                <w:rFonts w:ascii="Times New Roman" w:hAnsi="Times New Roman" w:cs="Times New Roman"/>
                <w:sz w:val="24"/>
                <w:szCs w:val="24"/>
              </w:rPr>
              <w:t>Think about any other areas of older/elderly peop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B35D0">
              <w:rPr>
                <w:rFonts w:ascii="Times New Roman" w:hAnsi="Times New Roman" w:cs="Times New Roman"/>
                <w:sz w:val="24"/>
                <w:szCs w:val="24"/>
              </w:rPr>
              <w:t xml:space="preserve"> day to day life, what else would be important to include in your ideal home-based care?</w:t>
            </w:r>
          </w:p>
        </w:tc>
      </w:tr>
    </w:tbl>
    <w:p w14:paraId="34141069" w14:textId="77777777" w:rsidR="00BB5EA3" w:rsidRPr="00783601" w:rsidRDefault="00BB5EA3" w:rsidP="00BB5E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3601">
        <w:rPr>
          <w:rFonts w:ascii="Times New Roman" w:hAnsi="Times New Roman" w:cs="Times New Roman"/>
          <w:b/>
          <w:bCs/>
          <w:sz w:val="24"/>
          <w:szCs w:val="24"/>
        </w:rPr>
        <w:t>Thank you for your time.</w:t>
      </w:r>
    </w:p>
    <w:p w14:paraId="00C66D2E" w14:textId="77777777" w:rsidR="00BB5EA3" w:rsidRPr="00C075A7" w:rsidRDefault="00BB5EA3" w:rsidP="00BB5EA3">
      <w:pPr>
        <w:rPr>
          <w:rFonts w:ascii="Arial Narrow" w:hAnsi="Arial Narrow"/>
          <w:sz w:val="24"/>
          <w:szCs w:val="24"/>
        </w:rPr>
      </w:pPr>
    </w:p>
    <w:p w14:paraId="575739CD" w14:textId="77777777" w:rsidR="00BB5EA3" w:rsidRPr="00305864" w:rsidRDefault="00BB5EA3" w:rsidP="00BB5EA3">
      <w:pPr>
        <w:rPr>
          <w:rFonts w:ascii="Arial" w:hAnsi="Arial" w:cs="Arial"/>
          <w:b/>
          <w:bCs/>
          <w:sz w:val="24"/>
          <w:szCs w:val="24"/>
        </w:rPr>
      </w:pPr>
    </w:p>
    <w:p w14:paraId="4851613D" w14:textId="77777777" w:rsidR="00BB5EA3" w:rsidRDefault="00BB5EA3" w:rsidP="00BB5EA3"/>
    <w:p w14:paraId="7FF431ED" w14:textId="7F2ED229" w:rsidR="00BB5EA3" w:rsidRDefault="00BB5EA3" w:rsidP="0081573F"/>
    <w:sectPr w:rsidR="00BB5EA3" w:rsidSect="00BB5EA3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9F024" w14:textId="77777777" w:rsidR="00E53256" w:rsidRDefault="00E53256">
      <w:pPr>
        <w:spacing w:after="0" w:line="240" w:lineRule="auto"/>
      </w:pPr>
      <w:r>
        <w:separator/>
      </w:r>
    </w:p>
  </w:endnote>
  <w:endnote w:type="continuationSeparator" w:id="0">
    <w:p w14:paraId="58CC19F1" w14:textId="77777777" w:rsidR="00E53256" w:rsidRDefault="00E53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568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E7656" w14:textId="68AF4525" w:rsidR="00EB1D30" w:rsidRDefault="00E532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DC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03E76E5" w14:textId="77777777" w:rsidR="00EB1D30" w:rsidRDefault="00EB1D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633E0D" w14:textId="77777777" w:rsidR="00E53256" w:rsidRDefault="00E53256">
      <w:pPr>
        <w:spacing w:after="0" w:line="240" w:lineRule="auto"/>
      </w:pPr>
      <w:r>
        <w:separator/>
      </w:r>
    </w:p>
  </w:footnote>
  <w:footnote w:type="continuationSeparator" w:id="0">
    <w:p w14:paraId="6D72E254" w14:textId="77777777" w:rsidR="00E53256" w:rsidRDefault="00E53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835E3"/>
    <w:multiLevelType w:val="hybridMultilevel"/>
    <w:tmpl w:val="E2569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4E2EF3"/>
    <w:multiLevelType w:val="hybridMultilevel"/>
    <w:tmpl w:val="D27680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4B370D6"/>
    <w:multiLevelType w:val="hybridMultilevel"/>
    <w:tmpl w:val="298A0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A6248E"/>
    <w:multiLevelType w:val="hybridMultilevel"/>
    <w:tmpl w:val="05CE0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DE1"/>
    <w:rsid w:val="002D48C3"/>
    <w:rsid w:val="00464771"/>
    <w:rsid w:val="00551DA5"/>
    <w:rsid w:val="005A4DCE"/>
    <w:rsid w:val="00697191"/>
    <w:rsid w:val="0081573F"/>
    <w:rsid w:val="008A41E4"/>
    <w:rsid w:val="00AB5C57"/>
    <w:rsid w:val="00B54DE1"/>
    <w:rsid w:val="00BB5EA3"/>
    <w:rsid w:val="00D7714A"/>
    <w:rsid w:val="00E53256"/>
    <w:rsid w:val="00EB1D30"/>
    <w:rsid w:val="00F7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AF5C"/>
  <w15:chartTrackingRefBased/>
  <w15:docId w15:val="{916BD349-EA9D-4608-AB45-D5343119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D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B54DE1"/>
    <w:pPr>
      <w:ind w:left="720"/>
      <w:contextualSpacing/>
    </w:pPr>
  </w:style>
  <w:style w:type="character" w:customStyle="1" w:styleId="ListParagraphChar">
    <w:name w:val="List Paragraph Char"/>
    <w:link w:val="ListParagraph"/>
    <w:locked/>
    <w:rsid w:val="00B54DE1"/>
    <w:rPr>
      <w:kern w:val="0"/>
      <w14:ligatures w14:val="none"/>
    </w:rPr>
  </w:style>
  <w:style w:type="table" w:styleId="GridTable2-Accent5">
    <w:name w:val="Grid Table 2 Accent 5"/>
    <w:basedOn w:val="TableNormal"/>
    <w:uiPriority w:val="47"/>
    <w:rsid w:val="00B54DE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B54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DE1"/>
    <w:rPr>
      <w:kern w:val="0"/>
      <w14:ligatures w14:val="none"/>
    </w:rPr>
  </w:style>
  <w:style w:type="table" w:styleId="TableGrid">
    <w:name w:val="Table Grid"/>
    <w:basedOn w:val="TableNormal"/>
    <w:uiPriority w:val="59"/>
    <w:rsid w:val="00B54D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B54D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Body">
    <w:name w:val="Body"/>
    <w:rsid w:val="00BB5E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f01">
    <w:name w:val="cf01"/>
    <w:basedOn w:val="DefaultParagraphFont"/>
    <w:rsid w:val="00BB5EA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 Ojagbemi</dc:creator>
  <cp:keywords/>
  <dc:description/>
  <cp:lastModifiedBy>kokhila.s</cp:lastModifiedBy>
  <cp:revision>3</cp:revision>
  <dcterms:created xsi:type="dcterms:W3CDTF">2024-09-10T12:53:00Z</dcterms:created>
  <dcterms:modified xsi:type="dcterms:W3CDTF">2024-09-12T10:53:00Z</dcterms:modified>
</cp:coreProperties>
</file>